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: Minor allele frequencies (MAF) for loci in the </w:t>
      </w:r>
      <w:r>
        <w:rPr>
          <w:rFonts w:cs="Times New Roman" w:ascii="Times New Roman" w:hAnsi="Times New Roman"/>
          <w:b/>
          <w:i/>
          <w:lang w:val="en-US"/>
        </w:rPr>
        <w:t>Alt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SB</w:t>
      </w:r>
      <w:r>
        <w:rPr>
          <w:rFonts w:cs="Times New Roman" w:ascii="Times New Roman" w:hAnsi="Times New Roman"/>
          <w:b/>
          <w:lang w:val="en-US"/>
        </w:rPr>
        <w:t xml:space="preserve"> reg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15110</wp:posOffset>
                </wp:positionV>
                <wp:extent cx="1555115" cy="3874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387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6"/>
                              <w:gridCol w:w="896"/>
                              <w:gridCol w:w="737"/>
                            </w:tblGrid>
                            <w:tr>
                              <w:trPr/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lleles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7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G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/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I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II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V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V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4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A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85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G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8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C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9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G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9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1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15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A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36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T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2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A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42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C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42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C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46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A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48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1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80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C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09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/C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5pt;height:305.1pt;mso-wrap-distance-left:7.05pt;mso-wrap-distance-right:7.05pt;mso-wrap-distance-top:0pt;mso-wrap-distance-bottom:0pt;margin-top:119.3pt;mso-position-vertical-relative:page;margin-left:151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4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6"/>
                        <w:gridCol w:w="896"/>
                        <w:gridCol w:w="737"/>
                      </w:tblGrid>
                      <w:tr>
                        <w:trPr/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lleles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7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G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/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I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II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V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V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4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A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85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G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8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C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94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G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9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1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15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A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364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T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2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A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42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C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42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C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46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A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487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1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804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C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094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/C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least frequent allele at each locus is marked in bol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56:00Z</dcterms:created>
  <dc:creator>jurandir</dc:creator>
  <dc:description/>
  <cp:keywords/>
  <dc:language>en-US</dc:language>
  <cp:lastModifiedBy>jurandir</cp:lastModifiedBy>
  <dcterms:modified xsi:type="dcterms:W3CDTF">2013-09-12T13:12:00Z</dcterms:modified>
  <cp:revision>7</cp:revision>
  <dc:subject/>
  <dc:title/>
</cp:coreProperties>
</file>